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Inclusion and exclusion criteria</w:t>
      </w:r>
    </w:p>
    <w:p>
      <w:pPr>
        <w:pStyle w:val="Geenafstand"/>
        <w:spacing w:lineRule="auto" w:line="480"/>
        <w:jc w:val="both"/>
        <w:rPr>
          <w:lang w:val="en-US"/>
        </w:rPr>
      </w:pPr>
      <w:r>
        <w:rPr>
          <w:lang w:val="en-US"/>
        </w:rPr>
        <w:t>Original articles published since 2010 in English, German or Dutch in peer-reviewed journals, and describing tumor- and patient-related outcomes of adult MBM patients treated with clearly defined systemic therapy, were included. Case reports and case series (&lt;10 MBM patients), reviews, animal studies, studies with children, or studies not presenting the results for MBM patients separately were excluded. There were no restrictions with respect to the study design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20:03:00Z</dcterms:created>
  <dc:creator>Dirven, L. (NEUR)</dc:creator>
  <dc:description/>
  <cp:keywords/>
  <dc:language>en-US</dc:language>
  <cp:lastModifiedBy>Mark van Opijnen</cp:lastModifiedBy>
  <dcterms:modified xsi:type="dcterms:W3CDTF">2019-07-16T20:03:00Z</dcterms:modified>
  <cp:revision>2</cp:revision>
  <dc:subject/>
  <dc:title/>
</cp:coreProperties>
</file>